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619E4" w14:textId="6130E428" w:rsidR="00501F3C" w:rsidRPr="00170E83" w:rsidRDefault="00501F3C" w:rsidP="00501F3C">
      <w:pPr>
        <w:tabs>
          <w:tab w:val="left" w:pos="8834"/>
        </w:tabs>
        <w:suppressAutoHyphens/>
        <w:spacing w:after="0" w:line="240" w:lineRule="auto"/>
        <w:jc w:val="center"/>
        <w:textAlignment w:val="baseline"/>
        <w:rPr>
          <w:rFonts w:eastAsia="Andale Sans UI" w:cstheme="minorHAnsi"/>
          <w:color w:val="00000A"/>
          <w:sz w:val="20"/>
          <w:szCs w:val="20"/>
          <w:lang w:val="en-GB" w:eastAsia="it-IT"/>
        </w:rPr>
      </w:pPr>
      <w:bookmarkStart w:id="0" w:name="_Hlk66348603"/>
      <w:r w:rsidRPr="00170E83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 xml:space="preserve">Table </w:t>
      </w:r>
      <w:r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1</w:t>
      </w:r>
      <w:r w:rsidRPr="00170E83">
        <w:rPr>
          <w:rFonts w:eastAsia="Andale Sans UI" w:cstheme="minorHAnsi"/>
          <w:b/>
          <w:bCs/>
          <w:color w:val="00000A"/>
          <w:sz w:val="20"/>
          <w:szCs w:val="20"/>
          <w:lang w:val="en-GB" w:eastAsia="it-IT"/>
        </w:rPr>
        <w:t>.</w:t>
      </w:r>
      <w:r w:rsidRPr="00170E83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Germination percentage of the three crop species MAIZE (</w:t>
      </w:r>
      <w:proofErr w:type="spellStart"/>
      <w:r w:rsidRPr="00170E83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Zea</w:t>
      </w:r>
      <w:proofErr w:type="spellEnd"/>
      <w:r w:rsidRPr="00170E83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 xml:space="preserve"> mays</w:t>
      </w:r>
      <w:r w:rsidRPr="00170E83">
        <w:rPr>
          <w:rFonts w:eastAsia="Andale Sans UI" w:cstheme="minorHAnsi"/>
          <w:color w:val="00000A"/>
          <w:sz w:val="20"/>
          <w:szCs w:val="20"/>
          <w:lang w:val="en-GB" w:eastAsia="it-IT"/>
        </w:rPr>
        <w:t>), RICE (</w:t>
      </w:r>
      <w:r w:rsidRPr="00170E83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Oryza sativa</w:t>
      </w:r>
      <w:r w:rsidRPr="00170E83">
        <w:rPr>
          <w:rFonts w:eastAsia="Andale Sans UI" w:cstheme="minorHAnsi"/>
          <w:color w:val="00000A"/>
          <w:sz w:val="20"/>
          <w:szCs w:val="20"/>
          <w:lang w:val="en-GB" w:eastAsia="it-IT"/>
        </w:rPr>
        <w:t>), SOY (</w:t>
      </w:r>
      <w:r w:rsidRPr="00170E83">
        <w:rPr>
          <w:rFonts w:eastAsia="Andale Sans UI" w:cstheme="minorHAnsi"/>
          <w:i/>
          <w:iCs/>
          <w:color w:val="00000A"/>
          <w:sz w:val="20"/>
          <w:szCs w:val="20"/>
          <w:lang w:val="en-GB" w:eastAsia="it-IT"/>
        </w:rPr>
        <w:t>Glycine max</w:t>
      </w:r>
      <w:r w:rsidRPr="00170E83">
        <w:rPr>
          <w:rFonts w:eastAsia="Andale Sans UI" w:cstheme="minorHAnsi"/>
          <w:color w:val="00000A"/>
          <w:sz w:val="20"/>
          <w:szCs w:val="20"/>
          <w:lang w:val="en-GB" w:eastAsia="it-IT"/>
        </w:rPr>
        <w:t>)</w:t>
      </w:r>
      <w:r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at</w:t>
      </w:r>
      <w:r w:rsidRPr="00170E83">
        <w:rPr>
          <w:rFonts w:eastAsia="Andale Sans UI" w:cstheme="minorHAnsi"/>
          <w:color w:val="00000A"/>
          <w:sz w:val="20"/>
          <w:szCs w:val="20"/>
          <w:lang w:val="en-GB" w:eastAsia="it-IT"/>
        </w:rPr>
        <w:t xml:space="preserve"> different salinity levels and different temperatures.</w:t>
      </w:r>
    </w:p>
    <w:tbl>
      <w:tblPr>
        <w:tblW w:w="1000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1400"/>
        <w:gridCol w:w="1659"/>
        <w:gridCol w:w="761"/>
        <w:gridCol w:w="1892"/>
        <w:gridCol w:w="868"/>
        <w:gridCol w:w="1796"/>
        <w:gridCol w:w="824"/>
      </w:tblGrid>
      <w:tr w:rsidR="00501F3C" w:rsidRPr="005220C0" w14:paraId="5A3CC115" w14:textId="77777777" w:rsidTr="00CC1650">
        <w:trPr>
          <w:trHeight w:val="288"/>
        </w:trPr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14:paraId="083C005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Temperature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5F282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°C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5241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°C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66F6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°C</w:t>
            </w:r>
          </w:p>
        </w:tc>
      </w:tr>
      <w:tr w:rsidR="00501F3C" w:rsidRPr="005220C0" w14:paraId="79871734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321F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peci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B3E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alinity</w:t>
            </w:r>
            <w:proofErr w:type="spellEnd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dS</w:t>
            </w:r>
            <w:proofErr w:type="spellEnd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m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097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48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F64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F80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3C9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Germination</w:t>
            </w:r>
            <w:proofErr w:type="spellEnd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%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C22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Err.Std</w:t>
            </w:r>
            <w:proofErr w:type="spellEnd"/>
          </w:p>
        </w:tc>
      </w:tr>
      <w:tr w:rsidR="00501F3C" w:rsidRPr="005220C0" w14:paraId="0184E6E5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2472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IZ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CFB4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F3F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F8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E61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F0A7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001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993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01F3C" w:rsidRPr="005220C0" w14:paraId="1CD8434B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81BB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IZ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D90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844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AF5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012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2F7B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5F7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4E7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501F3C" w:rsidRPr="005220C0" w14:paraId="780A33B6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4FF7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IZ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87A7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F21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A08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D653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F6F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F5C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B04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501F3C" w:rsidRPr="005220C0" w14:paraId="08BBEE9E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B57E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IZ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7DA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A2E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179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B582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FD3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06C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98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501F3C" w:rsidRPr="005220C0" w14:paraId="66F10BD9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DB12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AIZ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19C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CCA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F95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83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0523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CC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C18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501F3C" w:rsidRPr="005220C0" w14:paraId="6B2F7303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6490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D542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22D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429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6212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08B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C1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7F7B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</w:p>
        </w:tc>
      </w:tr>
      <w:tr w:rsidR="00501F3C" w:rsidRPr="005220C0" w14:paraId="74BFC4B5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386C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444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193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F5E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6AD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FA72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CBA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3A4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 w:rsidR="00501F3C" w:rsidRPr="005220C0" w14:paraId="5EBAD8EC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560D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2C21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CE2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56D3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B52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13C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69C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986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</w:t>
            </w:r>
          </w:p>
        </w:tc>
      </w:tr>
      <w:tr w:rsidR="00501F3C" w:rsidRPr="005220C0" w14:paraId="3FD12635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BB56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B7C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DF21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B14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DFA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7C6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75D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FE6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</w:p>
        </w:tc>
      </w:tr>
      <w:tr w:rsidR="00501F3C" w:rsidRPr="005220C0" w14:paraId="1C5F0F45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9DF6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RIC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D6FB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5B9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563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24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4D2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45B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EC3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</w:t>
            </w:r>
          </w:p>
        </w:tc>
      </w:tr>
      <w:tr w:rsidR="00501F3C" w:rsidRPr="005220C0" w14:paraId="1A288596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9081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4E7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645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A9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928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620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21F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243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6</w:t>
            </w:r>
          </w:p>
        </w:tc>
      </w:tr>
      <w:tr w:rsidR="00501F3C" w:rsidRPr="005220C0" w14:paraId="0C269585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8E08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87C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799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6F33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D85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28CA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CD9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C53C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3</w:t>
            </w:r>
          </w:p>
        </w:tc>
      </w:tr>
      <w:tr w:rsidR="00501F3C" w:rsidRPr="005220C0" w14:paraId="6817FDEA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D992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901B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1C07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DF3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DA99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EEC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4845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6233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</w:tr>
      <w:tr w:rsidR="00501F3C" w:rsidRPr="005220C0" w14:paraId="1ECF16C2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ED78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114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8DDD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0C2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2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4A0F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D2E7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BD4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88E8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501F3C" w:rsidRPr="005220C0" w14:paraId="24A59FE4" w14:textId="77777777" w:rsidTr="00CC1650">
        <w:trPr>
          <w:trHeight w:val="288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C84D" w14:textId="77777777" w:rsidR="00501F3C" w:rsidRPr="005220C0" w:rsidRDefault="00501F3C" w:rsidP="00CC16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SO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F1D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891B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DB21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4074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7636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C7D0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A5E" w14:textId="77777777" w:rsidR="00501F3C" w:rsidRPr="005220C0" w:rsidRDefault="00501F3C" w:rsidP="00CC16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.</w:t>
            </w:r>
            <w:r w:rsidRPr="005220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</w:tbl>
    <w:p w14:paraId="00F3BC35" w14:textId="77777777" w:rsidR="00501F3C" w:rsidRDefault="00501F3C" w:rsidP="00501F3C">
      <w:pPr>
        <w:tabs>
          <w:tab w:val="left" w:pos="8834"/>
        </w:tabs>
        <w:suppressAutoHyphens/>
        <w:spacing w:after="0" w:line="240" w:lineRule="auto"/>
        <w:textAlignment w:val="baseline"/>
        <w:rPr>
          <w:rFonts w:ascii="Times New Roman" w:eastAsia="Andale Sans UI" w:hAnsi="Times New Roman" w:cs="Tahoma"/>
          <w:color w:val="00000A"/>
          <w:sz w:val="24"/>
          <w:szCs w:val="24"/>
          <w:lang w:val="en-GB" w:eastAsia="it-IT"/>
        </w:rPr>
      </w:pPr>
    </w:p>
    <w:sectPr w:rsidR="00501F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F3C"/>
    <w:rsid w:val="00153994"/>
    <w:rsid w:val="0035273E"/>
    <w:rsid w:val="00501F3C"/>
    <w:rsid w:val="007950AF"/>
    <w:rsid w:val="00FA012B"/>
    <w:rsid w:val="00FE4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3D649B"/>
  <w15:chartTrackingRefBased/>
  <w15:docId w15:val="{133C8DB4-508F-4A03-B4CF-76F3FDEB2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1F3C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n Roberta</dc:creator>
  <cp:keywords/>
  <dc:description/>
  <cp:lastModifiedBy>Nebojša Nikolić</cp:lastModifiedBy>
  <cp:revision>2</cp:revision>
  <dcterms:created xsi:type="dcterms:W3CDTF">2023-02-15T09:40:00Z</dcterms:created>
  <dcterms:modified xsi:type="dcterms:W3CDTF">2023-02-15T09:40:00Z</dcterms:modified>
</cp:coreProperties>
</file>